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5F5139" w14:textId="3F849FE2" w:rsidR="00535DB0" w:rsidRDefault="00844D31" w:rsidP="006F38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 w:rsidR="00B45EA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F13B5" w:rsidRPr="006F2E0A">
        <w:rPr>
          <w:rFonts w:ascii="Times New Roman" w:hAnsi="Times New Roman" w:cs="Times New Roman"/>
          <w:b/>
          <w:sz w:val="24"/>
          <w:szCs w:val="24"/>
        </w:rPr>
        <w:t>.</w:t>
      </w:r>
      <w:r w:rsidR="001F13B5" w:rsidRPr="006F2E0A">
        <w:rPr>
          <w:rFonts w:ascii="Times New Roman" w:hAnsi="Times New Roman" w:cs="Times New Roman"/>
          <w:sz w:val="24"/>
          <w:szCs w:val="24"/>
        </w:rPr>
        <w:t xml:space="preserve"> </w:t>
      </w:r>
      <w:r w:rsidR="001F13B5" w:rsidRPr="005C2865">
        <w:rPr>
          <w:rFonts w:ascii="Times New Roman" w:hAnsi="Times New Roman" w:cs="Times New Roman"/>
          <w:b/>
          <w:sz w:val="24"/>
          <w:szCs w:val="24"/>
        </w:rPr>
        <w:t>Core OTUs occurring in all soil samples.</w:t>
      </w:r>
      <w:r w:rsidR="001F13B5" w:rsidRPr="006F2E0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462" w:type="dxa"/>
        <w:jc w:val="center"/>
        <w:tblLook w:val="04A0" w:firstRow="1" w:lastRow="0" w:firstColumn="1" w:lastColumn="0" w:noHBand="0" w:noVBand="1"/>
      </w:tblPr>
      <w:tblGrid>
        <w:gridCol w:w="1480"/>
        <w:gridCol w:w="1722"/>
        <w:gridCol w:w="1780"/>
        <w:gridCol w:w="2480"/>
      </w:tblGrid>
      <w:tr w:rsidR="001F13B5" w:rsidRPr="0071071B" w14:paraId="595F513E" w14:textId="77777777" w:rsidTr="00340C04">
        <w:trPr>
          <w:trHeight w:val="540"/>
          <w:jc w:val="center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F513A" w14:textId="77777777" w:rsidR="001F13B5" w:rsidRPr="0071071B" w:rsidRDefault="001F13B5" w:rsidP="001F1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13B" w14:textId="77777777" w:rsidR="001F13B5" w:rsidRPr="001F13B5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13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U-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13C" w14:textId="77777777" w:rsidR="001F13B5" w:rsidRPr="001F13B5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13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U-2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13D" w14:textId="77777777" w:rsidR="001F13B5" w:rsidRPr="001F13B5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13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U-3</w:t>
            </w:r>
          </w:p>
        </w:tc>
      </w:tr>
      <w:tr w:rsidR="001F13B5" w:rsidRPr="0071071B" w14:paraId="595F5140" w14:textId="77777777" w:rsidTr="00340C04">
        <w:trPr>
          <w:trHeight w:val="525"/>
          <w:jc w:val="center"/>
        </w:trPr>
        <w:tc>
          <w:tcPr>
            <w:tcW w:w="7462" w:type="dxa"/>
            <w:gridSpan w:val="4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F513F" w14:textId="77777777" w:rsidR="001F13B5" w:rsidRPr="001F13B5" w:rsidRDefault="001F13B5" w:rsidP="001F13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13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xonomic assignment</w:t>
            </w:r>
          </w:p>
        </w:tc>
      </w:tr>
      <w:tr w:rsidR="001F13B5" w:rsidRPr="0071071B" w14:paraId="595F5145" w14:textId="77777777" w:rsidTr="00340C04">
        <w:trPr>
          <w:trHeight w:val="480"/>
          <w:jc w:val="center"/>
        </w:trPr>
        <w:tc>
          <w:tcPr>
            <w:tcW w:w="148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5141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42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43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44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</w:tr>
      <w:tr w:rsidR="001F13B5" w:rsidRPr="0071071B" w14:paraId="595F514A" w14:textId="77777777" w:rsidTr="00340C04">
        <w:trPr>
          <w:trHeight w:val="48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5146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47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bacter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48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bacter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49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proteobacteria</w:t>
            </w:r>
          </w:p>
        </w:tc>
      </w:tr>
      <w:tr w:rsidR="001F13B5" w:rsidRPr="0071071B" w14:paraId="595F514F" w14:textId="77777777" w:rsidTr="00340C04">
        <w:trPr>
          <w:trHeight w:val="48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514B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4C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bacter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4D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bacteral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4E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zobiales</w:t>
            </w:r>
          </w:p>
        </w:tc>
      </w:tr>
      <w:tr w:rsidR="001F13B5" w:rsidRPr="0071071B" w14:paraId="595F5154" w14:textId="77777777" w:rsidTr="00340C04">
        <w:trPr>
          <w:trHeight w:val="48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5150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51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bacteracea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52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bacterace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53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dyrhizobiaceae</w:t>
            </w:r>
          </w:p>
        </w:tc>
      </w:tr>
      <w:tr w:rsidR="001F13B5" w:rsidRPr="0071071B" w14:paraId="595F5159" w14:textId="77777777" w:rsidTr="00340C04">
        <w:trPr>
          <w:trHeight w:val="480"/>
          <w:jc w:val="center"/>
        </w:trPr>
        <w:tc>
          <w:tcPr>
            <w:tcW w:w="14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F5155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156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157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158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labrys</w:t>
            </w:r>
          </w:p>
        </w:tc>
      </w:tr>
      <w:tr w:rsidR="001F13B5" w:rsidRPr="0071071B" w14:paraId="595F515B" w14:textId="77777777" w:rsidTr="00340C04">
        <w:trPr>
          <w:trHeight w:val="480"/>
          <w:jc w:val="center"/>
        </w:trPr>
        <w:tc>
          <w:tcPr>
            <w:tcW w:w="7462" w:type="dxa"/>
            <w:gridSpan w:val="4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F515A" w14:textId="77777777" w:rsidR="001F13B5" w:rsidRPr="001F13B5" w:rsidRDefault="001F13B5" w:rsidP="001F13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13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ccurrence (number of reads)</w:t>
            </w:r>
          </w:p>
        </w:tc>
      </w:tr>
      <w:tr w:rsidR="001F13B5" w:rsidRPr="0071071B" w14:paraId="595F5160" w14:textId="77777777" w:rsidTr="00340C04">
        <w:trPr>
          <w:trHeight w:val="300"/>
          <w:jc w:val="center"/>
        </w:trPr>
        <w:tc>
          <w:tcPr>
            <w:tcW w:w="148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5C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JJG-10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5D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5E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5F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1F13B5" w:rsidRPr="0071071B" w14:paraId="595F5165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1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JJG-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2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3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4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1F13B5" w:rsidRPr="0071071B" w14:paraId="595F516A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6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JJG-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7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8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9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1F13B5" w:rsidRPr="0071071B" w14:paraId="595F516F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B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W-A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C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D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6E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1F13B5" w:rsidRPr="0071071B" w14:paraId="595F5174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0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W-A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1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2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3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1F13B5" w:rsidRPr="0071071B" w14:paraId="595F5179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5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W-A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6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7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8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1F13B5" w:rsidRPr="0071071B" w14:paraId="595F517E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A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JW-A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B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C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D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1F13B5" w:rsidRPr="0071071B" w14:paraId="595F5183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7F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JW-A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0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1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2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1F13B5" w:rsidRPr="0071071B" w14:paraId="595F5188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4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JW-A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5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6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7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1F13B5" w:rsidRPr="0071071B" w14:paraId="595F518D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9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WD-B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A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B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C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1F13B5" w:rsidRPr="0071071B" w14:paraId="595F5192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E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WD-B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8F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0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1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1F13B5" w:rsidRPr="0071071B" w14:paraId="595F5197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3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WD-B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4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5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6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1F13B5" w:rsidRPr="0071071B" w14:paraId="595F519C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8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A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9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A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B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1F13B5" w:rsidRPr="0071071B" w14:paraId="595F51A1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D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A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E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9F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0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1F13B5" w:rsidRPr="0071071B" w14:paraId="595F51A6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2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A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3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4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5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1F13B5" w:rsidRPr="0071071B" w14:paraId="595F51AB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7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B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8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9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A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1F13B5" w:rsidRPr="0071071B" w14:paraId="595F51B0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C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B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D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E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AF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1F13B5" w:rsidRPr="0071071B" w14:paraId="595F51B5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1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B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2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3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4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1F13B5" w:rsidRPr="0071071B" w14:paraId="595F51BA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6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JJK-A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7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8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9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1F13B5" w:rsidRPr="0071071B" w14:paraId="595F51BF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B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JJK-A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C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D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BE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1F13B5" w:rsidRPr="0071071B" w14:paraId="595F51C4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0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JJK-A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1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2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3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1F13B5" w:rsidRPr="0071071B" w14:paraId="595F51C9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5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A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6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7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8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1F13B5" w:rsidRPr="0071071B" w14:paraId="595F51CE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A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A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B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C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D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1F13B5" w:rsidRPr="0071071B" w14:paraId="595F51D3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CF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A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0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1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2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1F13B5" w:rsidRPr="0071071B" w14:paraId="595F51D8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4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B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5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6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7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1F13B5" w:rsidRPr="0071071B" w14:paraId="595F51DD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9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B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A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B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C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1F13B5" w:rsidRPr="0071071B" w14:paraId="595F51E2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E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B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DF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E0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E1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1F13B5" w:rsidRPr="0071071B" w14:paraId="595F51E7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E3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-YP-B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E4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E5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E6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1F13B5" w:rsidRPr="0071071B" w14:paraId="595F51EC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E8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6-YP-B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E9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EA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1EB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1F13B5" w:rsidRPr="0071071B" w14:paraId="595F51F1" w14:textId="77777777" w:rsidTr="00340C04">
        <w:trPr>
          <w:trHeight w:val="300"/>
          <w:jc w:val="center"/>
        </w:trPr>
        <w:tc>
          <w:tcPr>
            <w:tcW w:w="14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1ED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-YP-B3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1EE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1EF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1F0" w14:textId="77777777" w:rsidR="001F13B5" w:rsidRPr="0071071B" w:rsidRDefault="001F13B5" w:rsidP="001F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</w:tbl>
    <w:p w14:paraId="12DE4951" w14:textId="77777777" w:rsidR="00340C04" w:rsidRDefault="00340C04">
      <w:pPr>
        <w:rPr>
          <w:rFonts w:ascii="Times New Roman" w:hAnsi="Times New Roman" w:cs="Times New Roman"/>
          <w:sz w:val="24"/>
          <w:szCs w:val="24"/>
        </w:rPr>
      </w:pPr>
    </w:p>
    <w:p w14:paraId="5C8C28B6" w14:textId="77777777" w:rsidR="001D148D" w:rsidRPr="004A396B" w:rsidRDefault="001D148D" w:rsidP="001D148D">
      <w:pPr>
        <w:spacing w:line="480" w:lineRule="auto"/>
        <w:jc w:val="both"/>
        <w:rPr>
          <w:rFonts w:ascii="Times New Roman"/>
          <w:sz w:val="24"/>
        </w:rPr>
      </w:pPr>
      <w:r w:rsidRPr="004A396B">
        <w:rPr>
          <w:rFonts w:ascii="Times New Roman"/>
          <w:sz w:val="24"/>
        </w:rPr>
        <w:t>T</w:t>
      </w:r>
      <w:r>
        <w:rPr>
          <w:rFonts w:ascii="Times New Roman"/>
          <w:sz w:val="24"/>
        </w:rPr>
        <w:t>he t</w:t>
      </w:r>
      <w:r w:rsidRPr="004A396B">
        <w:rPr>
          <w:rFonts w:ascii="Times New Roman"/>
          <w:sz w:val="24"/>
        </w:rPr>
        <w:t xml:space="preserve">otal number </w:t>
      </w:r>
      <w:r>
        <w:rPr>
          <w:rFonts w:ascii="Times New Roman"/>
          <w:sz w:val="24"/>
        </w:rPr>
        <w:t xml:space="preserve">of </w:t>
      </w:r>
      <w:r w:rsidRPr="004A396B">
        <w:rPr>
          <w:rFonts w:ascii="Times New Roman"/>
          <w:sz w:val="24"/>
        </w:rPr>
        <w:t>reads of OTUs and taxonomic assignment are reported for each OTU.</w:t>
      </w:r>
    </w:p>
    <w:p w14:paraId="595F51F2" w14:textId="73BE09D5" w:rsidR="001F13B5" w:rsidRDefault="001F13B5" w:rsidP="001D148D">
      <w:bookmarkStart w:id="0" w:name="_GoBack"/>
      <w:bookmarkEnd w:id="0"/>
    </w:p>
    <w:sectPr w:rsidR="001F1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8ED"/>
    <w:rsid w:val="001D148D"/>
    <w:rsid w:val="001F13B5"/>
    <w:rsid w:val="00340C04"/>
    <w:rsid w:val="00535DB0"/>
    <w:rsid w:val="005C2865"/>
    <w:rsid w:val="006F384A"/>
    <w:rsid w:val="00844D31"/>
    <w:rsid w:val="008F260B"/>
    <w:rsid w:val="009318ED"/>
    <w:rsid w:val="00B45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F5139"/>
  <w15:chartTrackingRefBased/>
  <w15:docId w15:val="{F02CFAA2-BAF6-4520-AA5D-182F4133C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 Le Ba</dc:creator>
  <cp:keywords/>
  <dc:description/>
  <cp:lastModifiedBy>Lan</cp:lastModifiedBy>
  <cp:revision>8</cp:revision>
  <dcterms:created xsi:type="dcterms:W3CDTF">2015-02-06T05:55:00Z</dcterms:created>
  <dcterms:modified xsi:type="dcterms:W3CDTF">2016-01-20T13:16:00Z</dcterms:modified>
</cp:coreProperties>
</file>